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216BEA" w14:textId="77777777" w:rsidR="006F2114" w:rsidRPr="00232B42" w:rsidRDefault="006F2114" w:rsidP="006F2114">
      <w:pPr>
        <w:spacing w:line="480" w:lineRule="auto"/>
        <w:jc w:val="both"/>
        <w:rPr>
          <w:b/>
        </w:rPr>
      </w:pPr>
      <w:r w:rsidRPr="00232B42">
        <w:rPr>
          <w:b/>
        </w:rPr>
        <w:t xml:space="preserve">Supplementary </w:t>
      </w:r>
      <w:r>
        <w:rPr>
          <w:b/>
        </w:rPr>
        <w:t>F</w:t>
      </w:r>
      <w:r w:rsidRPr="00232B42">
        <w:rPr>
          <w:b/>
        </w:rPr>
        <w:t>igure 3</w:t>
      </w:r>
    </w:p>
    <w:p w14:paraId="2E35B937" w14:textId="76218456" w:rsidR="00E425B0" w:rsidRDefault="00B11A0D">
      <w:r>
        <w:rPr>
          <w:noProof/>
        </w:rPr>
        <w:drawing>
          <wp:inline distT="0" distB="0" distL="0" distR="0" wp14:anchorId="7EDEDA23" wp14:editId="38D311E3">
            <wp:extent cx="2279904" cy="1359408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Fig3_190118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9904" cy="1359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F3836" w14:textId="77777777" w:rsidR="006F2114" w:rsidRDefault="006F2114"/>
    <w:p w14:paraId="08EC6987" w14:textId="77777777" w:rsidR="006F2114" w:rsidRPr="00232B42" w:rsidRDefault="006F2114" w:rsidP="006F2114">
      <w:pPr>
        <w:spacing w:line="480" w:lineRule="auto"/>
        <w:jc w:val="both"/>
        <w:rPr>
          <w:b/>
        </w:rPr>
      </w:pPr>
      <w:r w:rsidRPr="00232B42">
        <w:rPr>
          <w:b/>
        </w:rPr>
        <w:t xml:space="preserve">Baseline frequencies of CD4+ T cells in naïve BALB/c </w:t>
      </w:r>
      <w:r>
        <w:rPr>
          <w:b/>
        </w:rPr>
        <w:t xml:space="preserve">A </w:t>
      </w:r>
      <w:r w:rsidRPr="00232B42">
        <w:rPr>
          <w:b/>
        </w:rPr>
        <w:t>and B mice.</w:t>
      </w:r>
    </w:p>
    <w:p w14:paraId="709927D2" w14:textId="77777777" w:rsidR="006F2114" w:rsidRDefault="006F2114" w:rsidP="006F2114">
      <w:pPr>
        <w:spacing w:line="480" w:lineRule="auto"/>
        <w:jc w:val="both"/>
      </w:pPr>
      <w:r>
        <w:t>CD4+ T cell frequency</w:t>
      </w:r>
      <w:r w:rsidRPr="00CE6B69">
        <w:t xml:space="preserve"> </w:t>
      </w:r>
      <w:r>
        <w:t xml:space="preserve">in naïve </w:t>
      </w:r>
      <w:proofErr w:type="gramStart"/>
      <w:r>
        <w:t>6-8 week old</w:t>
      </w:r>
      <w:proofErr w:type="gramEnd"/>
      <w:r>
        <w:t xml:space="preserve"> BALB/c A and B mice assessed by flow cytometry. Number CD4+ T cells in (</w:t>
      </w:r>
      <w:r w:rsidRPr="00232B42">
        <w:rPr>
          <w:b/>
        </w:rPr>
        <w:t>a</w:t>
      </w:r>
      <w:r>
        <w:t>) lymph node and (</w:t>
      </w:r>
      <w:r w:rsidRPr="00232B42">
        <w:rPr>
          <w:b/>
        </w:rPr>
        <w:t>b</w:t>
      </w:r>
      <w:r>
        <w:t>) spleen.</w:t>
      </w:r>
      <w:r w:rsidRPr="00E478F5">
        <w:t xml:space="preserve"> </w:t>
      </w:r>
      <w:r>
        <w:t xml:space="preserve">Data points represent individual mice and heights of the bar the median. Statistical significance determined using the Mann-Whitney </w:t>
      </w:r>
      <w:r w:rsidRPr="00E27E14">
        <w:rPr>
          <w:i/>
        </w:rPr>
        <w:t>U</w:t>
      </w:r>
      <w:r>
        <w:t>-test.</w:t>
      </w:r>
    </w:p>
    <w:p w14:paraId="3E99A3F1" w14:textId="77777777" w:rsidR="006F2114" w:rsidRDefault="006F2114">
      <w:bookmarkStart w:id="0" w:name="_GoBack"/>
      <w:bookmarkEnd w:id="0"/>
    </w:p>
    <w:sectPr w:rsidR="006F21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114"/>
    <w:rsid w:val="001105F4"/>
    <w:rsid w:val="006F2114"/>
    <w:rsid w:val="00B11A0D"/>
    <w:rsid w:val="00F8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8E677"/>
  <w15:chartTrackingRefBased/>
  <w15:docId w15:val="{7B3DB798-3ABF-498A-9672-A2E35BC17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2114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yntz-Farminer Hazel</dc:creator>
  <cp:keywords/>
  <dc:description/>
  <cp:lastModifiedBy>Poyntz-Farminer Hazel</cp:lastModifiedBy>
  <cp:revision>2</cp:revision>
  <dcterms:created xsi:type="dcterms:W3CDTF">2018-07-04T16:26:00Z</dcterms:created>
  <dcterms:modified xsi:type="dcterms:W3CDTF">2018-07-04T16:30:00Z</dcterms:modified>
</cp:coreProperties>
</file>